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Table S1</w:t>
      </w:r>
      <w:r>
        <w:rPr>
          <w:rFonts w:cs="Calibri" w:ascii="Calibri" w:hAnsi="Calibri"/>
          <w:sz w:val="22"/>
          <w:szCs w:val="22"/>
          <w:lang w:val="en-GB"/>
        </w:rPr>
        <w:t>. Fixed and shared polymorphisms between species. S-values are the number of variable sites that occur in or between species pairs. S</w:t>
      </w:r>
      <w:r>
        <w:rPr>
          <w:rFonts w:cs="Calibri" w:ascii="Calibri" w:hAnsi="Calibri"/>
          <w:sz w:val="22"/>
          <w:szCs w:val="22"/>
          <w:vertAlign w:val="subscript"/>
          <w:lang w:val="en-GB"/>
        </w:rPr>
        <w:t xml:space="preserve">shared </w:t>
      </w:r>
      <w:r>
        <w:rPr>
          <w:rFonts w:cs="Calibri" w:ascii="Calibri" w:hAnsi="Calibri"/>
          <w:sz w:val="22"/>
          <w:szCs w:val="22"/>
          <w:lang w:val="en-GB"/>
        </w:rPr>
        <w:t>indicates the number of shared polymorphisms between the different species; S</w:t>
      </w:r>
      <w:r>
        <w:rPr>
          <w:rFonts w:cs="Calibri" w:ascii="Calibri" w:hAnsi="Calibri"/>
          <w:sz w:val="22"/>
          <w:szCs w:val="22"/>
          <w:vertAlign w:val="subscript"/>
          <w:lang w:val="en-GB"/>
        </w:rPr>
        <w:t>fixed</w:t>
      </w:r>
      <w:r>
        <w:rPr>
          <w:rFonts w:cs="Calibri" w:ascii="Calibri" w:hAnsi="Calibri"/>
          <w:sz w:val="22"/>
          <w:szCs w:val="22"/>
          <w:lang w:val="en-GB"/>
        </w:rPr>
        <w:t xml:space="preserve"> indicates the number of fixed differences between the species and S</w:t>
      </w:r>
      <w:r>
        <w:rPr>
          <w:rFonts w:cs="Calibri" w:ascii="Calibri" w:hAnsi="Calibri"/>
          <w:sz w:val="22"/>
          <w:szCs w:val="22"/>
          <w:vertAlign w:val="subscript"/>
          <w:lang w:val="en-GB"/>
        </w:rPr>
        <w:t>average</w:t>
      </w:r>
      <w:r>
        <w:rPr>
          <w:rFonts w:cs="Calibri" w:ascii="Calibri" w:hAnsi="Calibri"/>
          <w:sz w:val="22"/>
          <w:szCs w:val="22"/>
          <w:lang w:val="en-GB"/>
        </w:rPr>
        <w:t xml:space="preserve"> indicates the average pairwise difference between the species pairs. Total-Z is all Z-linked loci combined and total-A is all autosomal loci combined.</w:t>
      </w:r>
    </w:p>
    <w:tbl>
      <w:tblPr>
        <w:tblW w:w="67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12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Locu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P-Sp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C-I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shar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fix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averag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Length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ldob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37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BRM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8.4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437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CHD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3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GH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6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55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VLDL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.5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6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otal-Z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9.44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629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CLY-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  <w:r>
              <w:rPr>
                <w:color w:val="000000"/>
                <w:sz w:val="20"/>
                <w:szCs w:val="20"/>
                <w:lang w:val="en-GB" w:eastAsia="zh-CN"/>
              </w:rPr>
              <w:t>0.1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5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LAS1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.6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90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FAS-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5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51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HO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.3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71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PL30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.5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83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GFB2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1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0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otal-A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5.48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955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Locu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P-Sp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S-Bu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shar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fix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averag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Length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ldob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7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37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BRM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8.4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433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CHD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3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3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GH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55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VLDL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.3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6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otal-Z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8.96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625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CLY-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  <w:r>
              <w:rPr>
                <w:color w:val="000000"/>
                <w:sz w:val="20"/>
                <w:szCs w:val="20"/>
                <w:lang w:val="en-GB" w:eastAsia="zh-CN"/>
              </w:rPr>
              <w:t>0.1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5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LAS1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.4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8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FAS-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.3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51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HO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.6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7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PL30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83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GFB2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.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01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otal-A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4.04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953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67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12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Locu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P-Sp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A-Ma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shar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fix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averag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Length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ldob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37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BRM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0.3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43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CHD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3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GH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.9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4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VLDL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.3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6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otal-Z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0.75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623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CLY-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  <w:r>
              <w:rPr>
                <w:color w:val="000000"/>
                <w:sz w:val="20"/>
                <w:szCs w:val="20"/>
                <w:lang w:val="en-GB" w:eastAsia="zh-CN"/>
              </w:rPr>
              <w:t>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5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LAS1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.2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90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FAS-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.0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51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HO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7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PL30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1.3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83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GFB2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8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0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otal-A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3.09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956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Locu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P-Sp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C-Hu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shar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fix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averag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Length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ldob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.6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37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BRM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.1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43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CHD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3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3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GH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6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55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VLDL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.6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5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otal-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0.4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626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CLY-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  <w:r>
              <w:rPr>
                <w:color w:val="000000"/>
                <w:sz w:val="20"/>
                <w:szCs w:val="20"/>
                <w:lang w:val="en-GB" w:eastAsia="zh-CN"/>
              </w:rPr>
              <w:t>0.1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5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LAS1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.5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90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FAS-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0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50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HO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.8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71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PL30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.2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8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GFB2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0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otal-A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6.35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953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Locu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P-Sp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P-No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shar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fix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averag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Length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ldob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.6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37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BRM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.9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43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CHD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3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GH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.5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55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VLDL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.5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6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otal-Z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.11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630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CLY-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  <w:r>
              <w:rPr>
                <w:color w:val="000000"/>
                <w:sz w:val="20"/>
                <w:szCs w:val="20"/>
                <w:lang w:val="en-GB" w:eastAsia="zh-CN"/>
              </w:rPr>
              <w:t>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5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LAS1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90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FAS-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.3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51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HO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.3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7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PL30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.9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83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GFB2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0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0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otal-A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1.57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956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Locu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C-I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S-Bu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shar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fix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averag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Length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ldob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.9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37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BRM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.7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433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CHD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.1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3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GH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6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55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VLDL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.96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6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otal-Z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4.50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625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CLY-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 w:eastAsia="zh-CN"/>
              </w:rPr>
            </w:pPr>
            <w:r>
              <w:rPr>
                <w:color w:val="000000"/>
                <w:sz w:val="20"/>
                <w:szCs w:val="20"/>
                <w:lang w:val="en-GB" w:eastAsia="zh-CN"/>
              </w:rPr>
              <w:t>0.0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5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LAS1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.0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8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FAS-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9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51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HO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.7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71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PL30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2.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83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GFB2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01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otal-A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4.09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952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Locu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C-I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A-Ma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shar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fix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averag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Length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ldob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37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BRM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8.8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43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CHD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3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GH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4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VLDL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.2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6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otal-Z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3.27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623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CLY-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.0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5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LAS1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.0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90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FAS-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5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51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HO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.6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71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PL30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1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83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GFB2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5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0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otal-A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0.69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955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Locu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C-I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C-Hu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shar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fix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averag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Length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ldob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.1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37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BRM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.3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43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CHD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.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3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GH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.7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55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VLDL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.8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5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otal-Z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8.40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626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CLY-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.0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5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LAS1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6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90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FAS-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50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HO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70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PL30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.9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8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GFB2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3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0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otal-A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0.43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952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Locu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C-I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P-No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shar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fix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averag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Length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ldob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.4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37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BRM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.4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437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CHD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3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GH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55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VLDL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.6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6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otal-Z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0.57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629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CLY-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.0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5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LAS1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.5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90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FAS-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8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51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HO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.0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71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PL30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.5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83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GFB2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6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0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otal-A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9.70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955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Locu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S-Bu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A-Ma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shar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fix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averag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Length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ldob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.0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37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BRM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8.3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434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CHD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3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3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GH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4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VLDL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.0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6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otal-Z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1.81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619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CLY-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.0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5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LAS1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.6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8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FAS-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.3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51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HO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.4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7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PL30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0.7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83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GFB2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.5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01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otal-A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2.83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953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Locu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S-Bu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C-Hu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shar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fix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averag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Length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ldob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.9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37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BRM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.7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434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CHD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.3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3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GH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8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55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VLDL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.4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5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otal-Z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5.32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62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CLY-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.0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5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LAS1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.9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8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FAS-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3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50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HO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.4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71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PL30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2.8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8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GFB2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.4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01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otal-A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5.21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950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Locu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S-Bu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P-No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shar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fix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averag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Length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ldob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37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BRM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.4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433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CHD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3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3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GH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55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VLDL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.5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6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otal-Z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0.05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625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CLY-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.0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5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LAS1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8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FAS-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.6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51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HO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.5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7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PL30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2.5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83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GFB2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.6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01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otal-A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3.8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953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Locu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A-Ma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C-Hu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shar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fix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averag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Length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ldob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.9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37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BRM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8.9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439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CHD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3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3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GH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.0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4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VLDL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5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otal-Z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2.65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620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CLY-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.0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5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LAS1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.2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90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FAS-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0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50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HO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.3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71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PL30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2.5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8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GFB2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.1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0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otal-A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2.3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953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Locu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A-Ma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P-No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shar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fix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averag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Length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ldob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5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37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BRM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1.5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43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CHD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.3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3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GH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.1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4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VLDL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.5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6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otal-Z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2.08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623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CLY-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5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LAS1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.0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90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FAS-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51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HO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.5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7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PL30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83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GFB2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.2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0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otal-A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2.37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956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Locu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C-Hu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P-No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shar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fix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  <w:lang w:val="en-GB" w:eastAsia="zh-CN"/>
              </w:rPr>
              <w:t>averag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Length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ldob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.4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37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BRM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1.5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43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CHD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3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3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GH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7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55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VLDL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.7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5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otal-Z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2.94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626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CLY-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.0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5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ALAS1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.3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90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FAS-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3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50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HO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.5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71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RPL30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0.2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98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GFB2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1.9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0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Total-A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5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4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0.58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2953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</w:r>
      <w:r>
        <w:br w:type="page"/>
      </w:r>
    </w:p>
    <w:p>
      <w:pPr>
        <w:pStyle w:val="Normal"/>
        <w:spacing w:lineRule="auto" w:line="276" w:before="0" w:after="200"/>
        <w:rPr/>
      </w:pPr>
      <w:r>
        <w:rPr>
          <w:rFonts w:cs="Calibri" w:ascii="Calibri" w:hAnsi="Calibri"/>
          <w:b/>
          <w:sz w:val="20"/>
          <w:szCs w:val="20"/>
          <w:lang w:val="en-US"/>
        </w:rPr>
        <w:t>Table S2</w:t>
      </w:r>
      <w:r>
        <w:rPr/>
        <w:t>. Hudson-Kreitmann-Aguade tests. Expected and observed number of segregating sites for each species, and the divergence (average no. of nucleotide differences) between the different species pairs.</w:t>
      </w:r>
    </w:p>
    <w:tbl>
      <w:tblPr>
        <w:tblW w:w="687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2"/>
        <w:gridCol w:w="998"/>
        <w:gridCol w:w="980"/>
        <w:gridCol w:w="998"/>
        <w:gridCol w:w="960"/>
        <w:gridCol w:w="998"/>
        <w:gridCol w:w="960"/>
      </w:tblGrid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zh-CN"/>
              </w:rPr>
              <w:t>A-Mar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zh-CN"/>
              </w:rPr>
              <w:t>C-I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zh-CN"/>
              </w:rPr>
              <w:t>Divergence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zh-CN"/>
              </w:rPr>
              <w:t>Locus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zh-CN"/>
              </w:rPr>
              <w:t>Observed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zh-CN"/>
              </w:rPr>
              <w:t>Expected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zh-CN"/>
              </w:rPr>
              <w:t>Observ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zh-CN"/>
              </w:rPr>
              <w:t>Expected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zh-CN"/>
              </w:rPr>
              <w:t>Observ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zh-CN"/>
              </w:rPr>
              <w:t>Expected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zh-CN"/>
              </w:rPr>
              <w:t>ALDOB_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zh-CN"/>
              </w:rPr>
              <w:t>1.9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zh-CN"/>
              </w:rPr>
              <w:t>1.8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zh-CN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zh-CN"/>
              </w:rPr>
              <w:t>1.11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zh-CN"/>
              </w:rPr>
              <w:t>BRM_1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5.8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4.8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.17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HDZ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2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73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HR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5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03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VLDLR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.26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.59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.2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.41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CLY_1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4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21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LAS1_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.8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.3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83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AS_Y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4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2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77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HO_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.8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.4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34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PL30_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5.9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4.3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.64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TGFB2_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57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24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5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72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= 0.61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-Mar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-Sp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ivergence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ocus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LDOB_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9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5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23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BRM_1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7.6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3.2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.39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HDZ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8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4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14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HR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1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2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58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VLDLR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.2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5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3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58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CLY_1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9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7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48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LAS1_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.9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5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68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AS_Y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4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3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24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HO_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.7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.6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18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PL30_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0.5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.88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TGFB2_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64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73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8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46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= 0.88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-Mar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-Hu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ivergence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ocus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LDOB_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6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2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05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BRM_1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8.1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4.8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.97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HDZ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1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5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73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HR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9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1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94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VLDLR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.1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.39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.3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87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CLY_1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7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9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39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LAS1_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.5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.9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68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AS_Y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6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9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39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HO_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.8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.1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39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PL30_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9.6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6.8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.01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TGFB2_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.53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.94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1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66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= 0.84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-Mar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-No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ivergence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ocus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LDOB_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9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0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6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BRM_1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0.4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0.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3.2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HDZ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8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9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55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HR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4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84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VLDLR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.9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.2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5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39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CLY_1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0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LAS1_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.5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.9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55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AS_Y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8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9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49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HO_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.2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.7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47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PL30_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0.7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1.2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.2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TGFB2_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88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.23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2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17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= 0.99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-Mar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S-Bu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ivergence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ocus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LDOB_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1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2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78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BRM_1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9.4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0.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66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HDZ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2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3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.32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HR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1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4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72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VLDLR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.26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.93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.0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88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CLY_1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4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4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2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LAS1_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.6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.9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2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AS_Y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4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7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94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HO_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.4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.3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24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PL30_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1.8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.0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69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TGFB2_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6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.14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.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.85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= 0.84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-It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-Sp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ivergence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ocus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LDOB_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4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5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64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BRM_1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4.3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.1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.97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HDZ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3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7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13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HR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3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2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08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VLDLR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.88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.4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5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24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CLY_1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4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0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6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LAS1_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.1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.1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36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AS_Y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3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3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85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HO_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.0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9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33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PL30_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8.9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3.8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.8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TGFB2_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70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56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1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94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= 0.92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687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2"/>
        <w:gridCol w:w="998"/>
        <w:gridCol w:w="980"/>
        <w:gridCol w:w="998"/>
        <w:gridCol w:w="960"/>
        <w:gridCol w:w="998"/>
        <w:gridCol w:w="960"/>
      </w:tblGrid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-It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-Hu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ivergence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ocus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LDOB_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8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1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25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BRM_1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5.9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1.6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77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HDZ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0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7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6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HR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3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5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99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VLDLR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.04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3.53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94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CLY_1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2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35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LAS1_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.5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.2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22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AS_Y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2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5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98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HO_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.0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06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PL30_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8.7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5.4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53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TGFB2_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.0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.57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3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08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= 0.99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-It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-No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ivergence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ocus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LDOB_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1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1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18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BRM_1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7.1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6.6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.62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HDZ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2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2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69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HR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6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6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54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VLDLR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.14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.0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6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48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CLY_1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4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4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2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LAS1_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.4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.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55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AS_Y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3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4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12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HO_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.4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.5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08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PL30_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1.0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0.4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.02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TGFB2_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90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93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6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8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= 0.85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-It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S-Bu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ivergence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ocus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LDOB_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2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5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18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BRM_1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5.0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6.7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HDZ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8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9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43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HR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0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5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12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VLDLR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.83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.99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9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15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CLY_1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7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9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37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LAS1_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.5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.6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89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AS_Y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5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.6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67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HO_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.9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.1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66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PL30_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8.8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0.8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.69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TGFB2_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34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.11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45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= 0.95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687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2"/>
        <w:gridCol w:w="998"/>
        <w:gridCol w:w="980"/>
        <w:gridCol w:w="998"/>
        <w:gridCol w:w="960"/>
        <w:gridCol w:w="998"/>
        <w:gridCol w:w="960"/>
      </w:tblGrid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-Spa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-Hu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ivergence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ocus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LDOB_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3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8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43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BRM_1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3.9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4.0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.08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HDZ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6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58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HR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9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8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81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VLDLR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00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CLY_1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3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1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71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LAS1_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6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.9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95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AS_Y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9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5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52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HO_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.6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.9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15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PL30_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3.5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2.3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.33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TGFB2_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98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.97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5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62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= 0.99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-Spa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-No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ivergence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ocus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LDOB_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7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3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55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BRM_1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4.7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0.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97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HDZ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6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51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HR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9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3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25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VLDLR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8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84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5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91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CLY_1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7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0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24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LAS1_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2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.9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58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AS_Y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2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6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39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HO_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.5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.8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03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PL30_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5.9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98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TGFB2_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2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56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0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27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= 0.99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-Spa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S-Bu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ivergence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ocus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LDOB_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7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6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37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BRM_1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.7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0.0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.66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HDZ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6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4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27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HR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6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5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88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VLDLR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49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.4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3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42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CLY_1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9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5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65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LAS1_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5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.3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6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AS_Y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3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5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53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HO_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.9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.3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34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PL30_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3.3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9.9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.96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TGFB2_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56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3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2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32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= 0.96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687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2"/>
        <w:gridCol w:w="998"/>
        <w:gridCol w:w="980"/>
        <w:gridCol w:w="998"/>
        <w:gridCol w:w="960"/>
        <w:gridCol w:w="998"/>
        <w:gridCol w:w="960"/>
      </w:tblGrid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-Hun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-No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ivergence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ocus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LDOB_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5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06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BRM_1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7.3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0.0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.84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HDZ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8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2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25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HR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3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1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3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VLDLR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.98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.54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7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25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CLY_1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9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7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36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LAS1_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.6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.5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22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AS_Y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0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5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76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HO_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.2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.2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04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PL30_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5.7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8.9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.62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TGFB2_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.34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.1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9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49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= 0.90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-Hun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S-Bu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ivergence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ocus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LDOB_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6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2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5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BRM_1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4.8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0.8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.02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HDZ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3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0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96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HR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4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7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77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VLDLR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.73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67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CLY_1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3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2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5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LAS1_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.9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.5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51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AS_Y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7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2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35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HO_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.9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.0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51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PL30_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3.1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9.4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.27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TGFB2_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.74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.59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4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11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= 0.75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-Nor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S-Bu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ivergence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ocus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xpected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LDOB_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2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4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82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BRM_1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9.8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3.5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.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3.15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HDZ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1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3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75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HR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3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0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76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VLDLR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.58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.03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.3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78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CLY_1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3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4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21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ALAS1_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.7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.9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65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AS_Y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1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7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.73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HO_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.0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.6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88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PL30_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7.7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0.8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.92</w:t>
            </w:r>
          </w:p>
        </w:tc>
      </w:tr>
      <w:tr>
        <w:trPr>
          <w:trHeight w:val="288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TGFB2_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57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.79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6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11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P= 0.99</w:t>
            </w:r>
          </w:p>
        </w:tc>
      </w:tr>
      <w:tr>
        <w:trPr>
          <w:trHeight w:val="288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</w:tr>
    </w:tbl>
    <w:p>
      <w:pPr>
        <w:pStyle w:val="Normal"/>
        <w:autoSpaceDE w:val="false"/>
        <w:rPr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A-Mar = Atlas from Morocco, </w:t>
      </w:r>
      <w:r>
        <w:rPr>
          <w:sz w:val="20"/>
          <w:szCs w:val="20"/>
          <w:lang w:val="en-US"/>
        </w:rPr>
        <w:t>C-It = collared from Italy, P-Spa = pied from Spain, C-Hun = collared from Hungary, P-Nor = pied from Norway,  S-Bul = semicollared from Bulgaria</w:t>
      </w:r>
    </w:p>
    <w:p>
      <w:pPr>
        <w:pStyle w:val="Normal"/>
        <w:spacing w:lineRule="auto" w:line="276"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nb-NO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  <w:lang w:val="nb-NO"/>
    </w:rPr>
  </w:style>
  <w:style w:type="character" w:styleId="HTMLPreformattedChar">
    <w:name w:val="HTML Preformatted Char"/>
    <w:qFormat/>
    <w:rPr>
      <w:rFonts w:ascii="Verdana" w:hAnsi="Verdana" w:eastAsia="Times New Roman" w:cs="Courier New"/>
      <w:color w:val="000000"/>
      <w:sz w:val="20"/>
      <w:szCs w:val="20"/>
      <w:lang w:val="nb-NO"/>
    </w:rPr>
  </w:style>
  <w:style w:type="character" w:styleId="Silje1Tegn">
    <w:name w:val="Silje 1 Tegn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nb-NO"/>
    </w:rPr>
  </w:style>
  <w:style w:type="character" w:styleId="LineNumbering">
    <w:name w:val="Line Number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nb-NO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nb-NO"/>
    </w:rPr>
  </w:style>
  <w:style w:type="character" w:styleId="EndnoteTextChar">
    <w:name w:val="Endnote Text Char"/>
    <w:qFormat/>
    <w:rPr>
      <w:rFonts w:ascii="Times New Roman" w:hAnsi="Times New Roman" w:eastAsia="Times New Roman" w:cs="Times New Roman"/>
      <w:sz w:val="20"/>
      <w:szCs w:val="20"/>
      <w:lang w:val="nb-NO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nb-N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nb-NO" w:bidi="ar-SA" w:eastAsia="zh-CN"/>
    </w:rPr>
  </w:style>
  <w:style w:type="paragraph" w:styleId="CommentText">
    <w:name w:val="Comment Text"/>
    <w:basedOn w:val="Normal"/>
    <w:qFormat/>
    <w:pPr/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Verdana" w:hAnsi="Verdana" w:cs="Courier New"/>
      <w:color w:val="000000"/>
      <w:sz w:val="20"/>
      <w:szCs w:val="20"/>
    </w:rPr>
  </w:style>
  <w:style w:type="paragraph" w:styleId="Silje1">
    <w:name w:val="Silje 1"/>
    <w:basedOn w:val="Normal"/>
    <w:qFormat/>
    <w:pPr>
      <w:spacing w:lineRule="auto" w:line="360"/>
    </w:pPr>
    <w:rPr>
      <w:b/>
      <w:lang w:val="en-GB"/>
    </w:rPr>
  </w:style>
  <w:style w:type="paragraph" w:styleId="Silje2">
    <w:name w:val="Silje 2"/>
    <w:basedOn w:val="Normal"/>
    <w:qFormat/>
    <w:pPr>
      <w:spacing w:lineRule="auto" w:line="360"/>
      <w:jc w:val="center"/>
    </w:pPr>
    <w:rPr>
      <w:b/>
      <w:lang w:val="en-GB"/>
    </w:rPr>
  </w:style>
  <w:style w:type="paragraph" w:styleId="Silje3">
    <w:name w:val="Silje 3"/>
    <w:basedOn w:val="Normal"/>
    <w:qFormat/>
    <w:pPr>
      <w:spacing w:lineRule="auto" w:line="360"/>
    </w:pPr>
    <w:rPr>
      <w:i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Font5">
    <w:name w:val="font5"/>
    <w:basedOn w:val="Normal"/>
    <w:qFormat/>
    <w:pPr>
      <w:spacing w:before="280" w:after="280"/>
    </w:pPr>
    <w:rPr/>
  </w:style>
  <w:style w:type="paragraph" w:styleId="Font6">
    <w:name w:val="font6"/>
    <w:basedOn w:val="Normal"/>
    <w:qFormat/>
    <w:pPr>
      <w:spacing w:before="280" w:after="280"/>
    </w:pPr>
    <w:rPr/>
  </w:style>
  <w:style w:type="paragraph" w:styleId="Xl65">
    <w:name w:val="xl65"/>
    <w:basedOn w:val="Normal"/>
    <w:qFormat/>
    <w:pPr>
      <w:spacing w:before="280" w:after="280"/>
    </w:pPr>
    <w:rPr/>
  </w:style>
  <w:style w:type="paragraph" w:styleId="Xl66">
    <w:name w:val="xl66"/>
    <w:basedOn w:val="Normal"/>
    <w:qFormat/>
    <w:pPr>
      <w:spacing w:before="280" w:after="280"/>
    </w:pPr>
    <w:rPr/>
  </w:style>
  <w:style w:type="paragraph" w:styleId="Xl67">
    <w:name w:val="xl67"/>
    <w:basedOn w:val="Normal"/>
    <w:qFormat/>
    <w:pPr>
      <w:pBdr>
        <w:bottom w:val="single" w:sz="4" w:space="0" w:color="000000"/>
      </w:pBdr>
      <w:spacing w:before="280" w:after="280"/>
    </w:pPr>
    <w:rPr/>
  </w:style>
  <w:style w:type="paragraph" w:styleId="Xl68">
    <w:name w:val="xl68"/>
    <w:basedOn w:val="Normal"/>
    <w:qFormat/>
    <w:pPr>
      <w:spacing w:before="280" w:after="280"/>
    </w:pPr>
    <w:rPr/>
  </w:style>
  <w:style w:type="paragraph" w:styleId="Xl69">
    <w:name w:val="xl69"/>
    <w:basedOn w:val="Normal"/>
    <w:qFormat/>
    <w:pPr>
      <w:spacing w:before="280" w:after="280"/>
    </w:pPr>
    <w:rPr/>
  </w:style>
  <w:style w:type="paragraph" w:styleId="Xl70">
    <w:name w:val="xl70"/>
    <w:basedOn w:val="Normal"/>
    <w:qFormat/>
    <w:pPr>
      <w:spacing w:before="280" w:after="280"/>
      <w:jc w:val="center"/>
    </w:pPr>
    <w:rPr/>
  </w:style>
  <w:style w:type="paragraph" w:styleId="Xl71">
    <w:name w:val="xl71"/>
    <w:basedOn w:val="Normal"/>
    <w:qFormat/>
    <w:pPr>
      <w:spacing w:before="280" w:after="280"/>
      <w:jc w:val="center"/>
    </w:pPr>
    <w:rPr/>
  </w:style>
  <w:style w:type="paragraph" w:styleId="Xl72">
    <w:name w:val="xl72"/>
    <w:basedOn w:val="Normal"/>
    <w:qFormat/>
    <w:pPr>
      <w:spacing w:before="280" w:after="280"/>
      <w:jc w:val="center"/>
    </w:pPr>
    <w:rPr/>
  </w:style>
  <w:style w:type="paragraph" w:styleId="Xl73">
    <w:name w:val="xl73"/>
    <w:basedOn w:val="Normal"/>
    <w:qFormat/>
    <w:pPr>
      <w:pBdr>
        <w:bottom w:val="single" w:sz="4" w:space="0" w:color="000000"/>
      </w:pBdr>
      <w:spacing w:before="280" w:after="280"/>
    </w:pPr>
    <w:rPr/>
  </w:style>
  <w:style w:type="paragraph" w:styleId="Xl74">
    <w:name w:val="xl74"/>
    <w:basedOn w:val="Normal"/>
    <w:qFormat/>
    <w:pPr>
      <w:pBdr>
        <w:bottom w:val="single" w:sz="4" w:space="0" w:color="000000"/>
      </w:pBdr>
      <w:spacing w:before="280" w:after="280"/>
    </w:pPr>
    <w:rPr/>
  </w:style>
  <w:style w:type="paragraph" w:styleId="Xl75">
    <w:name w:val="xl75"/>
    <w:basedOn w:val="Normal"/>
    <w:qFormat/>
    <w:pPr>
      <w:pBdr>
        <w:bottom w:val="single" w:sz="4" w:space="0" w:color="000000"/>
      </w:pBdr>
      <w:spacing w:before="280" w:after="280"/>
    </w:pPr>
    <w:rPr/>
  </w:style>
  <w:style w:type="paragraph" w:styleId="Xl76">
    <w:name w:val="xl76"/>
    <w:basedOn w:val="Normal"/>
    <w:qFormat/>
    <w:pPr>
      <w:spacing w:before="280" w:after="280"/>
    </w:pPr>
    <w:rPr>
      <w:color w:val="FF0000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SimSun;宋体" w:cs="Times New Roman"/>
      <w:sz w:val="22"/>
      <w:szCs w:val="22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07:33:00Z</dcterms:created>
  <dc:creator>Silje Hogner</dc:creator>
  <dc:description/>
  <dc:language>en-US</dc:language>
  <cp:lastModifiedBy>Silje Hogner</cp:lastModifiedBy>
  <dcterms:modified xsi:type="dcterms:W3CDTF">2012-01-26T07:37:00Z</dcterms:modified>
  <cp:revision>2</cp:revision>
  <dc:subject/>
  <dc:title/>
</cp:coreProperties>
</file>